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02DC3B6" w:rsidR="00FB3483" w:rsidRPr="00930A31" w:rsidRDefault="00DA0259">
            <w:pPr>
              <w:pStyle w:val="Default"/>
              <w:rPr>
                <w:rFonts w:ascii="Arial" w:hAnsi="Arial" w:cs="Arial"/>
                <w:color w:val="FFFFFF"/>
                <w:sz w:val="18"/>
                <w:szCs w:val="18"/>
              </w:rPr>
            </w:pPr>
            <w:r>
              <w:rPr>
                <w:rFonts w:ascii="Arial" w:hAnsi="Arial" w:cs="Arial"/>
                <w:b/>
                <w:bCs/>
                <w:color w:val="FFFFFF"/>
                <w:sz w:val="18"/>
                <w:szCs w:val="18"/>
              </w:rPr>
              <w:t>Page</w:t>
            </w:r>
            <w:r w:rsidR="0018323E" w:rsidRPr="00930A31">
              <w:rPr>
                <w:rFonts w:ascii="Arial" w:hAnsi="Arial" w:cs="Arial"/>
                <w:b/>
                <w:bCs/>
                <w:color w:val="FFFFFF"/>
                <w:sz w:val="18"/>
                <w:szCs w:val="18"/>
              </w:rPr>
              <w:t xml:space="preserve">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B9D730"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B2C0280"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AACD1F"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586A88"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8C97069"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5C7D0C5"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B95BAC"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5109C89"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59C49EC"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B53EC6" w:rsidR="00930A31"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15CE8">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20B9BB" w:rsidR="00930A31"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15CE8">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BFE8FA"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7C46BF" w:rsidR="00FB3483" w:rsidRPr="00930A31" w:rsidRDefault="00DA0259" w:rsidP="005979B8">
            <w:pPr>
              <w:pStyle w:val="Default"/>
              <w:spacing w:before="40" w:after="40"/>
              <w:rPr>
                <w:rFonts w:ascii="Arial" w:hAnsi="Arial" w:cs="Arial"/>
                <w:color w:val="auto"/>
                <w:sz w:val="18"/>
                <w:szCs w:val="18"/>
              </w:rPr>
            </w:pPr>
            <w:r>
              <w:rPr>
                <w:rFonts w:ascii="Arial" w:hAnsi="Arial" w:cs="Arial"/>
                <w:color w:val="auto"/>
                <w:sz w:val="18"/>
                <w:szCs w:val="18"/>
              </w:rPr>
              <w:t>6-</w:t>
            </w:r>
            <w:r w:rsidR="00B15CE8">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53BBF0" w:rsidR="00930A31"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33B90A8"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8A44AA"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966A44"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05D55E"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140DCCA"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048D83" w:rsidR="006E5FE2"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894B8F" w:rsidR="006E5FE2"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0FD838" w:rsidR="00930A31"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F7DFFF2"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0436ED"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98B01A"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9</w:t>
            </w:r>
            <w:r w:rsidR="00534573">
              <w:rPr>
                <w:rFonts w:ascii="Arial" w:hAnsi="Arial" w:cs="Arial"/>
                <w:color w:val="auto"/>
                <w:sz w:val="18"/>
                <w:szCs w:val="18"/>
              </w:rPr>
              <w:t xml:space="preserve"> (Supp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56E27D" w:rsidR="00FB3483"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8CB9F70" w:rsidR="00930A31"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7AA7E7" w:rsidR="00930A31"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4662250" w:rsidR="00930A31" w:rsidRPr="00930A31" w:rsidRDefault="00B15CE8"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D20C09" w:rsidR="00930A31"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57E5192" w:rsidR="00FB3483" w:rsidRPr="00930A31" w:rsidRDefault="005345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9CDFE1C" w:rsidR="00077B44" w:rsidRPr="00930A31" w:rsidRDefault="0053457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F93A70" w:rsidR="00930A31" w:rsidRPr="00930A31" w:rsidRDefault="005345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15CE8">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0EF6880" w:rsidR="00930A31" w:rsidRPr="00930A31" w:rsidRDefault="005345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15CE8">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283A94C" w:rsidR="00930A31" w:rsidRPr="00930A31" w:rsidRDefault="005345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15CE8">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18813AA" w:rsidR="00930A31" w:rsidRPr="00930A31" w:rsidRDefault="0053457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B15CE8">
              <w:rPr>
                <w:rFonts w:ascii="Arial" w:hAnsi="Arial" w:cs="Arial"/>
                <w:color w:val="auto"/>
                <w:sz w:val="18"/>
                <w:szCs w:val="18"/>
              </w:rPr>
              <w:t>0-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08CB0F9" w:rsidR="00930A31"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4A9172" w:rsidR="00930A31"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655087B" w:rsidR="00930A31"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E527128" w:rsidR="00077B44"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9C64CD8" w:rsidR="00077B44"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35C0BC2" w:rsidR="00077B44" w:rsidRPr="00930A31" w:rsidRDefault="00B15CE8" w:rsidP="00077B44">
            <w:pPr>
              <w:pStyle w:val="Default"/>
              <w:spacing w:before="40" w:after="40"/>
              <w:rPr>
                <w:rFonts w:ascii="Arial" w:hAnsi="Arial" w:cs="Arial"/>
                <w:color w:val="auto"/>
                <w:sz w:val="18"/>
                <w:szCs w:val="18"/>
              </w:rPr>
            </w:pPr>
            <w:r>
              <w:rPr>
                <w:rFonts w:ascii="Arial" w:hAnsi="Arial" w:cs="Arial"/>
                <w:color w:val="auto"/>
                <w:sz w:val="18"/>
                <w:szCs w:val="18"/>
              </w:rPr>
              <w:t>17 (supp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B15CE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24FDE"/>
    <w:rsid w:val="003516AD"/>
    <w:rsid w:val="00363B8D"/>
    <w:rsid w:val="003760FB"/>
    <w:rsid w:val="003B79FF"/>
    <w:rsid w:val="00400A0B"/>
    <w:rsid w:val="00443C1D"/>
    <w:rsid w:val="00461576"/>
    <w:rsid w:val="004C1685"/>
    <w:rsid w:val="005078EE"/>
    <w:rsid w:val="00534573"/>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15CE8"/>
    <w:rsid w:val="00B51910"/>
    <w:rsid w:val="00C22710"/>
    <w:rsid w:val="00D95D84"/>
    <w:rsid w:val="00DA0259"/>
    <w:rsid w:val="00DC4F19"/>
    <w:rsid w:val="00E324A8"/>
    <w:rsid w:val="00E66E3A"/>
    <w:rsid w:val="00EB610E"/>
    <w:rsid w:val="00EF0AC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60</Words>
  <Characters>604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y, Matthew</cp:lastModifiedBy>
  <cp:revision>29</cp:revision>
  <cp:lastPrinted>2020-11-24T03:02:00Z</cp:lastPrinted>
  <dcterms:created xsi:type="dcterms:W3CDTF">2020-11-24T03:02:00Z</dcterms:created>
  <dcterms:modified xsi:type="dcterms:W3CDTF">2022-11-28T10:10:00Z</dcterms:modified>
</cp:coreProperties>
</file>